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8AFF8" w14:textId="2AD1DB2F" w:rsidR="006C3BED" w:rsidRPr="00CE27E9" w:rsidRDefault="00FA6D75">
      <w:pPr>
        <w:rPr>
          <w:rFonts w:ascii="Times New Roman" w:eastAsia="Times New Roman" w:hAnsi="Times New Roman" w:cs="Times New Roman"/>
          <w:sz w:val="24"/>
          <w:szCs w:val="20"/>
        </w:rPr>
      </w:pPr>
      <w:r w:rsidRPr="001C3011">
        <w:rPr>
          <w:rFonts w:ascii="Times New Roman" w:eastAsia="Times New Roman" w:hAnsi="Times New Roman" w:cs="Times New Roman"/>
          <w:b/>
          <w:bCs/>
          <w:sz w:val="24"/>
          <w:szCs w:val="20"/>
        </w:rPr>
        <w:t xml:space="preserve">Multimedia </w:t>
      </w:r>
      <w:r w:rsidR="001F347B" w:rsidRPr="001C3011">
        <w:rPr>
          <w:rFonts w:ascii="Times New Roman" w:eastAsia="Times New Roman" w:hAnsi="Times New Roman" w:cs="Times New Roman"/>
          <w:b/>
          <w:bCs/>
          <w:sz w:val="24"/>
          <w:szCs w:val="20"/>
        </w:rPr>
        <w:t>Appendix 3</w:t>
      </w:r>
      <w:r w:rsidR="002617F8" w:rsidRPr="001C3011">
        <w:rPr>
          <w:rFonts w:ascii="Times New Roman" w:eastAsia="Times New Roman" w:hAnsi="Times New Roman" w:cs="Times New Roman"/>
          <w:b/>
          <w:bCs/>
          <w:sz w:val="24"/>
          <w:szCs w:val="20"/>
        </w:rPr>
        <w:t>.</w:t>
      </w:r>
      <w:r w:rsidR="002617F8" w:rsidRPr="00CE27E9">
        <w:rPr>
          <w:rFonts w:ascii="Times New Roman" w:eastAsia="Times New Roman" w:hAnsi="Times New Roman" w:cs="Times New Roman"/>
          <w:sz w:val="24"/>
          <w:szCs w:val="20"/>
        </w:rPr>
        <w:t xml:space="preserve"> Data </w:t>
      </w:r>
      <w:r>
        <w:rPr>
          <w:rFonts w:ascii="Times New Roman" w:eastAsia="Times New Roman" w:hAnsi="Times New Roman" w:cs="Times New Roman"/>
          <w:sz w:val="24"/>
          <w:szCs w:val="20"/>
        </w:rPr>
        <w:t>e</w:t>
      </w:r>
      <w:r w:rsidRPr="00CE27E9">
        <w:rPr>
          <w:rFonts w:ascii="Times New Roman" w:eastAsia="Times New Roman" w:hAnsi="Times New Roman" w:cs="Times New Roman"/>
          <w:sz w:val="24"/>
          <w:szCs w:val="20"/>
        </w:rPr>
        <w:t xml:space="preserve">xtraction </w:t>
      </w:r>
      <w:r>
        <w:rPr>
          <w:rFonts w:ascii="Times New Roman" w:eastAsia="Times New Roman" w:hAnsi="Times New Roman" w:cs="Times New Roman"/>
          <w:sz w:val="24"/>
          <w:szCs w:val="20"/>
        </w:rPr>
        <w:t>t</w:t>
      </w:r>
      <w:r w:rsidRPr="00CE27E9">
        <w:rPr>
          <w:rFonts w:ascii="Times New Roman" w:eastAsia="Times New Roman" w:hAnsi="Times New Roman" w:cs="Times New Roman"/>
          <w:sz w:val="24"/>
          <w:szCs w:val="20"/>
        </w:rPr>
        <w:t>ool</w:t>
      </w:r>
      <w:r>
        <w:rPr>
          <w:rFonts w:ascii="Times New Roman" w:eastAsia="Times New Roman" w:hAnsi="Times New Roman" w:cs="Times New Roman"/>
          <w:sz w:val="24"/>
          <w:szCs w:val="20"/>
        </w:rPr>
        <w:t>—s</w:t>
      </w:r>
      <w:r w:rsidRPr="00CE27E9">
        <w:rPr>
          <w:rFonts w:ascii="Times New Roman" w:eastAsia="Times New Roman" w:hAnsi="Times New Roman" w:cs="Times New Roman"/>
          <w:sz w:val="24"/>
          <w:szCs w:val="20"/>
        </w:rPr>
        <w:t xml:space="preserve">tudy </w:t>
      </w:r>
      <w:r>
        <w:rPr>
          <w:rFonts w:ascii="Times New Roman" w:eastAsia="Times New Roman" w:hAnsi="Times New Roman" w:cs="Times New Roman"/>
          <w:sz w:val="24"/>
          <w:szCs w:val="20"/>
        </w:rPr>
        <w:t>o</w:t>
      </w:r>
      <w:r w:rsidRPr="00CE27E9">
        <w:rPr>
          <w:rFonts w:ascii="Times New Roman" w:eastAsia="Times New Roman" w:hAnsi="Times New Roman" w:cs="Times New Roman"/>
          <w:sz w:val="24"/>
          <w:szCs w:val="20"/>
        </w:rPr>
        <w:t>utcomes</w:t>
      </w:r>
      <w:r>
        <w:rPr>
          <w:rFonts w:ascii="Times New Roman" w:eastAsia="Times New Roman" w:hAnsi="Times New Roman" w:cs="Times New Roman"/>
          <w:sz w:val="24"/>
          <w:szCs w:val="20"/>
        </w:rPr>
        <w:t>.</w:t>
      </w:r>
    </w:p>
    <w:p w14:paraId="7AD37D3B" w14:textId="77777777" w:rsidR="006C3BED" w:rsidRDefault="006C3BE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E782CDB" w14:textId="77777777" w:rsidR="006C3BED" w:rsidRDefault="006C3BED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"/>
        <w:tblpPr w:leftFromText="180" w:rightFromText="180" w:topFromText="180" w:bottomFromText="180" w:vertAnchor="text" w:tblpX="-60" w:tblpY="1"/>
        <w:tblW w:w="10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1200"/>
        <w:gridCol w:w="1200"/>
        <w:gridCol w:w="1020"/>
        <w:gridCol w:w="1185"/>
        <w:gridCol w:w="1260"/>
        <w:gridCol w:w="1170"/>
        <w:gridCol w:w="1230"/>
        <w:gridCol w:w="1335"/>
      </w:tblGrid>
      <w:tr w:rsidR="006C3BED" w14:paraId="15AC7108" w14:textId="77777777" w:rsidTr="00CE27E9">
        <w:trPr>
          <w:trHeight w:val="1725"/>
        </w:trPr>
        <w:tc>
          <w:tcPr>
            <w:tcW w:w="1200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5DA11C" w14:textId="77777777" w:rsidR="006C3BED" w:rsidRDefault="002617F8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GWG Intervention Length </w:t>
            </w:r>
          </w:p>
          <w:p w14:paraId="39FA5097" w14:textId="77777777" w:rsidR="006C3BED" w:rsidRDefault="002617F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e.g., 10 weekly Lessons)</w:t>
            </w:r>
          </w:p>
        </w:tc>
        <w:tc>
          <w:tcPr>
            <w:tcW w:w="1200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F28B25" w14:textId="77777777" w:rsidR="006C3BED" w:rsidRDefault="002617F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a Collection Timepoints</w:t>
            </w:r>
          </w:p>
        </w:tc>
        <w:tc>
          <w:tcPr>
            <w:tcW w:w="1200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D0DF8F" w14:textId="77777777" w:rsidR="006C3BED" w:rsidRDefault="002617F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w Often Weight Monitor</w:t>
            </w:r>
          </w:p>
        </w:tc>
        <w:tc>
          <w:tcPr>
            <w:tcW w:w="1020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1D57FB" w14:textId="77777777" w:rsidR="006C3BED" w:rsidRDefault="002617F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ttrition Rate</w:t>
            </w:r>
          </w:p>
        </w:tc>
        <w:tc>
          <w:tcPr>
            <w:tcW w:w="1185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C4E24B" w14:textId="77777777" w:rsidR="006C3BED" w:rsidRDefault="002617F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gagement Measured</w:t>
            </w:r>
          </w:p>
        </w:tc>
        <w:tc>
          <w:tcPr>
            <w:tcW w:w="1260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2A343B" w14:textId="77777777" w:rsidR="006C3BED" w:rsidRDefault="002617F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ary Outcome and Measure</w:t>
            </w:r>
          </w:p>
        </w:tc>
        <w:tc>
          <w:tcPr>
            <w:tcW w:w="1170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22A53B" w14:textId="77777777" w:rsidR="006C3BED" w:rsidRDefault="002617F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condary Outcome and Measure</w:t>
            </w:r>
          </w:p>
        </w:tc>
        <w:tc>
          <w:tcPr>
            <w:tcW w:w="1230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29B48F" w14:textId="77777777" w:rsidR="006C3BED" w:rsidRDefault="002617F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vention Vs. Control Weight Difference</w:t>
            </w:r>
          </w:p>
        </w:tc>
        <w:tc>
          <w:tcPr>
            <w:tcW w:w="1335" w:type="dxa"/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0089A0" w14:textId="77777777" w:rsidR="006C3BED" w:rsidRDefault="002617F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pretation Of Weight Difference</w:t>
            </w:r>
          </w:p>
        </w:tc>
      </w:tr>
      <w:tr w:rsidR="006C3BED" w14:paraId="5B602CDF" w14:textId="77777777" w:rsidTr="00CE27E9">
        <w:trPr>
          <w:trHeight w:val="1725"/>
        </w:trPr>
        <w:tc>
          <w:tcPr>
            <w:tcW w:w="12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78F256" w14:textId="77777777" w:rsidR="006C3BED" w:rsidRDefault="006C3BED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F58A16" w14:textId="77777777" w:rsidR="006C3BED" w:rsidRDefault="006C3BED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BF3459" w14:textId="77777777" w:rsidR="006C3BED" w:rsidRDefault="006C3BED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4829AD" w14:textId="77777777" w:rsidR="006C3BED" w:rsidRDefault="006C3BED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73A88B" w14:textId="77777777" w:rsidR="006C3BED" w:rsidRDefault="006C3BED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15960B" w14:textId="77777777" w:rsidR="006C3BED" w:rsidRDefault="006C3BED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29EAA8" w14:textId="77777777" w:rsidR="006C3BED" w:rsidRDefault="006C3BED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1BED86" w14:textId="77777777" w:rsidR="006C3BED" w:rsidRDefault="006C3BED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73F3E3" w14:textId="77777777" w:rsidR="006C3BED" w:rsidRDefault="006C3BED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13A645F3" w14:textId="77777777" w:rsidR="006C3BED" w:rsidRDefault="006C3BED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6C3BED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42DC6" w14:textId="77777777" w:rsidR="005C5527" w:rsidRDefault="005C5527" w:rsidP="00CE27E9">
      <w:pPr>
        <w:spacing w:line="240" w:lineRule="auto"/>
      </w:pPr>
      <w:r>
        <w:separator/>
      </w:r>
    </w:p>
  </w:endnote>
  <w:endnote w:type="continuationSeparator" w:id="0">
    <w:p w14:paraId="28E16946" w14:textId="77777777" w:rsidR="005C5527" w:rsidRDefault="005C5527" w:rsidP="00CE27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5431B" w14:textId="77777777" w:rsidR="005C5527" w:rsidRDefault="005C5527" w:rsidP="00CE27E9">
      <w:pPr>
        <w:spacing w:line="240" w:lineRule="auto"/>
      </w:pPr>
      <w:r>
        <w:separator/>
      </w:r>
    </w:p>
  </w:footnote>
  <w:footnote w:type="continuationSeparator" w:id="0">
    <w:p w14:paraId="745D8A8F" w14:textId="77777777" w:rsidR="005C5527" w:rsidRDefault="005C5527" w:rsidP="00CE27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8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BED"/>
    <w:rsid w:val="001C3011"/>
    <w:rsid w:val="001F347B"/>
    <w:rsid w:val="002617F8"/>
    <w:rsid w:val="004C4A2F"/>
    <w:rsid w:val="005C5527"/>
    <w:rsid w:val="006C3BED"/>
    <w:rsid w:val="007D1234"/>
    <w:rsid w:val="00B04301"/>
    <w:rsid w:val="00CE27E9"/>
    <w:rsid w:val="00FA6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FED27"/>
  <w15:docId w15:val="{E7798DC1-5298-4C22-AEFF-5C75C0D07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27E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7E9"/>
  </w:style>
  <w:style w:type="paragraph" w:styleId="Footer">
    <w:name w:val="footer"/>
    <w:basedOn w:val="Normal"/>
    <w:link w:val="FooterChar"/>
    <w:uiPriority w:val="99"/>
    <w:unhideWhenUsed/>
    <w:rsid w:val="00CE27E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7E9"/>
  </w:style>
  <w:style w:type="paragraph" w:styleId="Revision">
    <w:name w:val="Revision"/>
    <w:hidden/>
    <w:uiPriority w:val="99"/>
    <w:semiHidden/>
    <w:rsid w:val="00FA6D75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>UNC Charlotte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fia Qaisar</cp:lastModifiedBy>
  <cp:revision>6</cp:revision>
  <dcterms:created xsi:type="dcterms:W3CDTF">2023-08-22T00:44:00Z</dcterms:created>
  <dcterms:modified xsi:type="dcterms:W3CDTF">2023-10-11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57d5af8ab6ba63dee0de7a8754f0fc696a553459df4c037025832713faa55b</vt:lpwstr>
  </property>
</Properties>
</file>